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AF6B132"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61402631"/>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6C406D" w:rsidR="000035D5" w:rsidRDefault="000035D5">
                            <w:r>
                              <w:t xml:space="preserve">Reported on page number: </w:t>
                            </w:r>
                            <w:proofErr w:type="gramStart"/>
                            <w:r w:rsidR="00975B9D">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20705967">
                <v:stroke joinstyle="miter"/>
                <v:path gradientshapeok="t" o:connecttype="rect"/>
              </v:shapetype>
              <v:shape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046C406D">
                      <w:r>
                        <w:t xml:space="preserve">Reported on page number: </w:t>
                      </w:r>
                      <w:proofErr w:type="gramStart"/>
                      <w:r w:rsidR="00975B9D">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397B75" w:rsidR="000035D5" w:rsidRDefault="000035D5" w:rsidP="000035D5">
                            <w:r>
                              <w:t xml:space="preserve">Reported on page number: </w:t>
                            </w:r>
                            <w:r w:rsidR="00975B9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1C397B75">
                      <w:r>
                        <w:t xml:space="preserve">Reported on page number: </w:t>
                      </w:r>
                      <w:r w:rsidR="00975B9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3ECFB7B">
                <wp:simplePos x="0" y="0"/>
                <wp:positionH relativeFrom="margin">
                  <wp:align>right</wp:align>
                </wp:positionH>
                <wp:positionV relativeFrom="paragraph">
                  <wp:posOffset>709295</wp:posOffset>
                </wp:positionV>
                <wp:extent cx="6838950" cy="73533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5330"/>
                        </a:xfrm>
                        <a:prstGeom prst="rect">
                          <a:avLst/>
                        </a:prstGeom>
                        <a:solidFill>
                          <a:srgbClr val="FFFFFF"/>
                        </a:solidFill>
                        <a:ln w="9525">
                          <a:solidFill>
                            <a:srgbClr val="193A65"/>
                          </a:solidFill>
                          <a:miter lim="800000"/>
                          <a:headEnd/>
                          <a:tailEnd/>
                        </a:ln>
                      </wps:spPr>
                      <wps:txbx>
                        <w:txbxContent>
                          <w:p w14:paraId="41AE696F" w14:textId="679EB686" w:rsidR="000035D5" w:rsidRDefault="0006478F" w:rsidP="000035D5">
                            <w:r>
                              <w:t>Yes</w:t>
                            </w:r>
                            <w:r w:rsidR="00975B9D">
                              <w:t>, this manuscript involved local collaborators from India, Senegal, Kenya, and Nigeria and these authors led the coaching study and analysis in their respective region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8" style="position:absolute;margin-left:487.3pt;margin-top:55.85pt;width:538.5pt;height:57.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" w14:anchorId="30DBFF50">
                <v:textbox>
                  <w:txbxContent>
                    <w:p w:rsidR="000035D5" w:rsidP="000035D5" w:rsidRDefault="0006478F" w14:paraId="41AE696F" w14:textId="679EB686">
                      <w:r>
                        <w:t>Yes</w:t>
                      </w:r>
                      <w:r w:rsidR="00975B9D">
                        <w:t>, this manuscript involved local collaborators from India, Senegal, Kenya, and Nigeria and these authors led the coaching study and analysis in their respective regions.</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59912BA">
                <wp:simplePos x="0" y="0"/>
                <wp:positionH relativeFrom="margin">
                  <wp:align>right</wp:align>
                </wp:positionH>
                <wp:positionV relativeFrom="paragraph">
                  <wp:posOffset>974725</wp:posOffset>
                </wp:positionV>
                <wp:extent cx="6838950" cy="6781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8180"/>
                        </a:xfrm>
                        <a:prstGeom prst="rect">
                          <a:avLst/>
                        </a:prstGeom>
                        <a:solidFill>
                          <a:srgbClr val="FFFFFF"/>
                        </a:solidFill>
                        <a:ln w="9525">
                          <a:solidFill>
                            <a:srgbClr val="193A65"/>
                          </a:solidFill>
                          <a:miter lim="800000"/>
                          <a:headEnd/>
                          <a:tailEnd/>
                        </a:ln>
                      </wps:spPr>
                      <wps:txbx>
                        <w:txbxContent>
                          <w:p w14:paraId="223CD14A" w14:textId="496FEA7D" w:rsidR="000035D5" w:rsidRDefault="00975B9D" w:rsidP="000035D5">
                            <w:r>
                              <w:t xml:space="preserve">TCI and the collaborators mentioned above, received written and/or verbal consent from the participants prior to the research taking place. The monitoring and evaluation officer and/or the technical officer from TCI’s hub partners were identified as the lead </w:t>
                            </w:r>
                            <w:r w:rsidR="00060D14">
                              <w:t xml:space="preserve">for this study and they obtained the consent prior to rolling out the in-depth interviews or focus group discu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9" style="position:absolute;margin-left:487.3pt;margin-top:76.75pt;width:538.5pt;height:53.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" w14:anchorId="369EFE5B">
                <v:textbox>
                  <w:txbxContent>
                    <w:p w:rsidR="000035D5" w:rsidP="000035D5" w:rsidRDefault="00975B9D" w14:paraId="223CD14A" w14:textId="496FEA7D">
                      <w:r>
                        <w:t xml:space="preserve">TCI and the collaborators mentioned above, received written and/or verbal consent from the participants prior to the research taking place. The monitoring and evaluation officer and/or the technical officer from TCI’s hub partners were identified as the lead </w:t>
                      </w:r>
                      <w:r w:rsidR="00060D14">
                        <w:t xml:space="preserve">for this study and they obtained the consent prior to rolling out the in-depth interviews or focus group discussion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A467630">
                <wp:simplePos x="0" y="0"/>
                <wp:positionH relativeFrom="margin">
                  <wp:align>right</wp:align>
                </wp:positionH>
                <wp:positionV relativeFrom="paragraph">
                  <wp:posOffset>1146175</wp:posOffset>
                </wp:positionV>
                <wp:extent cx="6838950" cy="8534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6D21B23F" w14:textId="26DBA992" w:rsidR="000035D5" w:rsidRDefault="00295750" w:rsidP="000035D5">
                            <w:r>
                              <w:t xml:space="preserve">The local community did not provide input </w:t>
                            </w:r>
                            <w:r w:rsidR="00A7628C">
                              <w:t>into the creation of this research and t</w:t>
                            </w:r>
                            <w:r w:rsidR="002748A2">
                              <w:t>he reason for this was we were trying to understand the local governments perceptions towards TCI’s coaching</w:t>
                            </w:r>
                            <w:r w:rsidR="008E3BA9">
                              <w:t>, so i</w:t>
                            </w:r>
                            <w:r w:rsidR="005C2AE7">
                              <w:t>n order not to influence</w:t>
                            </w:r>
                            <w:r w:rsidR="008E3BA9">
                              <w:t xml:space="preserve"> or bias</w:t>
                            </w:r>
                            <w:r w:rsidR="005C2AE7">
                              <w:t xml:space="preserve"> those we sought feedback from, </w:t>
                            </w:r>
                            <w:r w:rsidR="008E3BA9">
                              <w:t>TCI</w:t>
                            </w:r>
                            <w:r w:rsidR="005C2AE7">
                              <w:t xml:space="preserve"> created this research study </w:t>
                            </w:r>
                            <w:r w:rsidR="008E3BA9">
                              <w:t xml:space="preserve">and anticipated outcomes without their input. </w:t>
                            </w:r>
                            <w:r w:rsidR="009A787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67.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" strokecolor="#193a65">
                <v:textbox>
                  <w:txbxContent>
                    <w:p w14:paraId="6D21B23F" w14:textId="26DBA992" w:rsidR="000035D5" w:rsidRDefault="00295750" w:rsidP="000035D5">
                      <w:r>
                        <w:t xml:space="preserve">The local community did not provide input </w:t>
                      </w:r>
                      <w:r w:rsidR="00A7628C">
                        <w:t>into the creation of this research and t</w:t>
                      </w:r>
                      <w:r w:rsidR="002748A2">
                        <w:t>he reason for this was we were trying to understand the local governments perceptions towards TCI’s coaching</w:t>
                      </w:r>
                      <w:r w:rsidR="008E3BA9">
                        <w:t>, so i</w:t>
                      </w:r>
                      <w:r w:rsidR="005C2AE7">
                        <w:t>n order not to influence</w:t>
                      </w:r>
                      <w:r w:rsidR="008E3BA9">
                        <w:t xml:space="preserve"> or bias</w:t>
                      </w:r>
                      <w:r w:rsidR="005C2AE7">
                        <w:t xml:space="preserve"> those we sought feedback from, </w:t>
                      </w:r>
                      <w:r w:rsidR="008E3BA9">
                        <w:t>TCI</w:t>
                      </w:r>
                      <w:r w:rsidR="005C2AE7">
                        <w:t xml:space="preserve"> created this research study </w:t>
                      </w:r>
                      <w:r w:rsidR="008E3BA9">
                        <w:t xml:space="preserve">and anticipated outcomes without their input. </w:t>
                      </w:r>
                      <w:r w:rsidR="009A787E">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5BDAFD" w:rsidR="000035D5" w:rsidRDefault="005026DE" w:rsidP="000035D5">
                            <w:r>
                              <w:t>TCI’s collaborators asked for consent</w:t>
                            </w:r>
                            <w:r w:rsidR="0079122F">
                              <w:t xml:space="preserve"> </w:t>
                            </w:r>
                            <w:r w:rsidR="003C3C55">
                              <w:t xml:space="preserve">using the local </w:t>
                            </w:r>
                            <w:r>
                              <w:t>language of the participants</w:t>
                            </w:r>
                            <w:r w:rsidR="0079122F">
                              <w:t xml:space="preserve">, therefore ensuring the local stakeholders understood the questions being ask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5026DE" w14:paraId="53B10E27" w14:textId="675BDAFD">
                      <w:r>
                        <w:t>TCI’s collaborators asked for consent</w:t>
                      </w:r>
                      <w:r w:rsidR="0079122F">
                        <w:t xml:space="preserve"> </w:t>
                      </w:r>
                      <w:r w:rsidR="003C3C55">
                        <w:t xml:space="preserve">using the local </w:t>
                      </w:r>
                      <w:r>
                        <w:t>language of the participants</w:t>
                      </w:r>
                      <w:r w:rsidR="0079122F">
                        <w:t xml:space="preserve">, therefore ensuring the local stakeholders understood the questions being ask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6FCDA2" w:rsidR="000035D5" w:rsidRDefault="005F04E5" w:rsidP="000035D5">
                            <w:r>
                              <w:t xml:space="preserve">TCI’s key stakeholders included in this study, are </w:t>
                            </w:r>
                            <w:r w:rsidR="00BA0FFA">
                              <w:t xml:space="preserve">from the </w:t>
                            </w:r>
                            <w:r>
                              <w:t xml:space="preserve">local government </w:t>
                            </w:r>
                            <w:r w:rsidR="00BA0FFA">
                              <w:t xml:space="preserve">and therefore </w:t>
                            </w:r>
                            <w:r w:rsidR="00BA0FFA" w:rsidRPr="00BA0FFA">
                              <w:t>most speak English</w:t>
                            </w:r>
                            <w:r w:rsidR="00BA0FFA">
                              <w:t xml:space="preserve"> however, </w:t>
                            </w:r>
                            <w:r w:rsidR="00BA0FFA" w:rsidRPr="00BA0FFA">
                              <w:t xml:space="preserve">we will make </w:t>
                            </w:r>
                            <w:r w:rsidR="00BA0FFA">
                              <w:t>this publication</w:t>
                            </w:r>
                            <w:r w:rsidR="00BA0FFA" w:rsidRPr="00BA0FFA">
                              <w:t xml:space="preserve"> available on </w:t>
                            </w:r>
                            <w:r w:rsidR="00BA0FFA">
                              <w:t>TCI’s</w:t>
                            </w:r>
                            <w:r w:rsidR="00BA0FFA" w:rsidRPr="00BA0FFA">
                              <w:t xml:space="preserve"> website and translate to French</w:t>
                            </w:r>
                            <w:r w:rsidR="00444028">
                              <w:t>, Swahili</w:t>
                            </w:r>
                            <w:r w:rsidR="004A559D">
                              <w:t>,</w:t>
                            </w:r>
                            <w:r w:rsidR="00BA0FFA" w:rsidRPr="00BA0FFA">
                              <w:t xml:space="preserve"> </w:t>
                            </w:r>
                            <w:proofErr w:type="gramStart"/>
                            <w:r w:rsidR="00BA0FFA" w:rsidRPr="00BA0FFA">
                              <w:t>Hindi</w:t>
                            </w:r>
                            <w:proofErr w:type="gramEnd"/>
                            <w:r w:rsidR="00CA6C3F">
                              <w:t xml:space="preserve"> and Yorub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0035D5" w:rsidRDefault="005F04E5" w14:paraId="63B5C0C8" w14:textId="6C6FCDA2">
                      <w:r>
                        <w:t xml:space="preserve">TCI’s key stakeholders included in this study, are </w:t>
                      </w:r>
                      <w:r w:rsidR="00BA0FFA">
                        <w:t xml:space="preserve">from the </w:t>
                      </w:r>
                      <w:r>
                        <w:t xml:space="preserve">local government </w:t>
                      </w:r>
                      <w:r w:rsidR="00BA0FFA">
                        <w:t xml:space="preserve">and therefore </w:t>
                      </w:r>
                      <w:r w:rsidRPr="00BA0FFA" w:rsidR="00BA0FFA">
                        <w:t>most speak English</w:t>
                      </w:r>
                      <w:r w:rsidR="00BA0FFA">
                        <w:t xml:space="preserve"> however, </w:t>
                      </w:r>
                      <w:r w:rsidRPr="00BA0FFA" w:rsidR="00BA0FFA">
                        <w:t xml:space="preserve">we will make </w:t>
                      </w:r>
                      <w:r w:rsidR="00BA0FFA">
                        <w:t>this publication</w:t>
                      </w:r>
                      <w:r w:rsidRPr="00BA0FFA" w:rsidR="00BA0FFA">
                        <w:t xml:space="preserve"> available on </w:t>
                      </w:r>
                      <w:r w:rsidR="00BA0FFA">
                        <w:t>TCI’s</w:t>
                      </w:r>
                      <w:r w:rsidRPr="00BA0FFA" w:rsidR="00BA0FFA">
                        <w:t xml:space="preserve"> website and translate to French</w:t>
                      </w:r>
                      <w:r w:rsidR="00444028">
                        <w:t>, Swahili</w:t>
                      </w:r>
                      <w:r w:rsidR="004A559D">
                        <w:t>,</w:t>
                      </w:r>
                      <w:r w:rsidRPr="00BA0FFA" w:rsidR="00BA0FFA">
                        <w:t xml:space="preserve"> </w:t>
                      </w:r>
                      <w:proofErr w:type="gramStart"/>
                      <w:r w:rsidRPr="00BA0FFA" w:rsidR="00BA0FFA">
                        <w:t>Hindi</w:t>
                      </w:r>
                      <w:proofErr w:type="gramEnd"/>
                      <w:r w:rsidR="00CA6C3F">
                        <w:t xml:space="preserve"> and Yorub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6599C6" w:rsidR="000035D5" w:rsidRDefault="00AE15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AE1545" w14:paraId="02348124" w14:textId="4E6599C6">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733F99">
                <wp:simplePos x="0" y="0"/>
                <wp:positionH relativeFrom="margin">
                  <wp:align>right</wp:align>
                </wp:positionH>
                <wp:positionV relativeFrom="paragraph">
                  <wp:posOffset>679450</wp:posOffset>
                </wp:positionV>
                <wp:extent cx="6838950" cy="312420"/>
                <wp:effectExtent l="0" t="0" r="19050" b="1143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2420"/>
                        </a:xfrm>
                        <a:prstGeom prst="rect">
                          <a:avLst/>
                        </a:prstGeom>
                        <a:solidFill>
                          <a:srgbClr val="FFFFFF"/>
                        </a:solidFill>
                        <a:ln w="9525">
                          <a:solidFill>
                            <a:srgbClr val="193A65"/>
                          </a:solidFill>
                          <a:miter lim="800000"/>
                          <a:headEnd/>
                          <a:tailEnd/>
                        </a:ln>
                      </wps:spPr>
                      <wps:txbx>
                        <w:txbxContent>
                          <w:p w14:paraId="7E9D1D64" w14:textId="10F9D3FE" w:rsidR="000035D5" w:rsidRDefault="00AE15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4.6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" strokecolor="#193a65">
                <v:textbox>
                  <w:txbxContent>
                    <w:p w14:paraId="7E9D1D64" w14:textId="10F9D3FE" w:rsidR="000035D5" w:rsidRDefault="00AE154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6DD7C7C">
                <wp:simplePos x="0" y="0"/>
                <wp:positionH relativeFrom="margin">
                  <wp:align>right</wp:align>
                </wp:positionH>
                <wp:positionV relativeFrom="paragraph">
                  <wp:posOffset>679450</wp:posOffset>
                </wp:positionV>
                <wp:extent cx="6838950" cy="388620"/>
                <wp:effectExtent l="0" t="0" r="19050" b="1143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8620"/>
                        </a:xfrm>
                        <a:prstGeom prst="rect">
                          <a:avLst/>
                        </a:prstGeom>
                        <a:solidFill>
                          <a:srgbClr val="FFFFFF"/>
                        </a:solidFill>
                        <a:ln w="9525">
                          <a:solidFill>
                            <a:srgbClr val="193A65"/>
                          </a:solidFill>
                          <a:miter lim="800000"/>
                          <a:headEnd/>
                          <a:tailEnd/>
                        </a:ln>
                      </wps:spPr>
                      <wps:txbx>
                        <w:txbxContent>
                          <w:p w14:paraId="34BB3CFA" w14:textId="59C953F4" w:rsidR="000035D5" w:rsidRDefault="00AE15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30.6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" strokecolor="#193a65">
                <v:textbox>
                  <w:txbxContent>
                    <w:p w14:paraId="34BB3CFA" w14:textId="59C953F4" w:rsidR="000035D5" w:rsidRDefault="00AE154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CBB79A6">
                <wp:simplePos x="0" y="0"/>
                <wp:positionH relativeFrom="margin">
                  <wp:align>right</wp:align>
                </wp:positionH>
                <wp:positionV relativeFrom="paragraph">
                  <wp:posOffset>846455</wp:posOffset>
                </wp:positionV>
                <wp:extent cx="6838950" cy="339090"/>
                <wp:effectExtent l="0" t="0" r="19050" b="2286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9090"/>
                        </a:xfrm>
                        <a:prstGeom prst="rect">
                          <a:avLst/>
                        </a:prstGeom>
                        <a:solidFill>
                          <a:srgbClr val="FFFFFF"/>
                        </a:solidFill>
                        <a:ln w="9525">
                          <a:solidFill>
                            <a:srgbClr val="193A65"/>
                          </a:solidFill>
                          <a:miter lim="800000"/>
                          <a:headEnd/>
                          <a:tailEnd/>
                        </a:ln>
                      </wps:spPr>
                      <wps:txbx>
                        <w:txbxContent>
                          <w:p w14:paraId="75D923C4" w14:textId="69FEFE62" w:rsidR="000035D5" w:rsidRDefault="008F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6.7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" strokecolor="#193a65">
                <v:textbox>
                  <w:txbxContent>
                    <w:p w14:paraId="75D923C4" w14:textId="69FEFE62" w:rsidR="000035D5" w:rsidRDefault="008F321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C973A83">
                <wp:simplePos x="0" y="0"/>
                <wp:positionH relativeFrom="margin">
                  <wp:align>right</wp:align>
                </wp:positionH>
                <wp:positionV relativeFrom="paragraph">
                  <wp:posOffset>541020</wp:posOffset>
                </wp:positionV>
                <wp:extent cx="6838950" cy="388620"/>
                <wp:effectExtent l="0" t="0" r="19050" b="1143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8620"/>
                        </a:xfrm>
                        <a:prstGeom prst="rect">
                          <a:avLst/>
                        </a:prstGeom>
                        <a:solidFill>
                          <a:srgbClr val="FFFFFF"/>
                        </a:solidFill>
                        <a:ln w="9525">
                          <a:solidFill>
                            <a:srgbClr val="193A65"/>
                          </a:solidFill>
                          <a:miter lim="800000"/>
                          <a:headEnd/>
                          <a:tailEnd/>
                        </a:ln>
                      </wps:spPr>
                      <wps:txbx>
                        <w:txbxContent>
                          <w:p w14:paraId="6CB35C38" w14:textId="438EEC51" w:rsidR="000035D5" w:rsidRDefault="008F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0.6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" strokecolor="#193a65">
                <v:textbox>
                  <w:txbxContent>
                    <w:p w14:paraId="6CB35C38" w14:textId="438EEC51" w:rsidR="000035D5" w:rsidRDefault="008F321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A6C3F" w:rsidRPr="00F57A3B" w:rsidRDefault="00CA6C3F">
      <w:pPr>
        <w:rPr>
          <w:rFonts w:ascii="Arial" w:hAnsi="Arial" w:cs="Arial"/>
        </w:rPr>
      </w:pPr>
    </w:p>
    <w:sectPr w:rsidR="00CA6C3F"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D14"/>
    <w:rsid w:val="0006478F"/>
    <w:rsid w:val="000F365D"/>
    <w:rsid w:val="00116E71"/>
    <w:rsid w:val="001F460E"/>
    <w:rsid w:val="002748A2"/>
    <w:rsid w:val="00295750"/>
    <w:rsid w:val="00335779"/>
    <w:rsid w:val="003C3C55"/>
    <w:rsid w:val="00444028"/>
    <w:rsid w:val="004A559D"/>
    <w:rsid w:val="004A7A57"/>
    <w:rsid w:val="004C71C4"/>
    <w:rsid w:val="005026DE"/>
    <w:rsid w:val="00515BC0"/>
    <w:rsid w:val="00541C18"/>
    <w:rsid w:val="00580384"/>
    <w:rsid w:val="005C2AE7"/>
    <w:rsid w:val="005F04E5"/>
    <w:rsid w:val="00616FAF"/>
    <w:rsid w:val="0069423E"/>
    <w:rsid w:val="006F5F45"/>
    <w:rsid w:val="0079122F"/>
    <w:rsid w:val="00831ADE"/>
    <w:rsid w:val="00841F25"/>
    <w:rsid w:val="00872E0B"/>
    <w:rsid w:val="008E3BA9"/>
    <w:rsid w:val="008F3213"/>
    <w:rsid w:val="009364D9"/>
    <w:rsid w:val="00975B9D"/>
    <w:rsid w:val="009A787E"/>
    <w:rsid w:val="00A43F5B"/>
    <w:rsid w:val="00A7628C"/>
    <w:rsid w:val="00A961CD"/>
    <w:rsid w:val="00AA0D48"/>
    <w:rsid w:val="00AD410C"/>
    <w:rsid w:val="00AE1545"/>
    <w:rsid w:val="00BA0FFA"/>
    <w:rsid w:val="00BD19EC"/>
    <w:rsid w:val="00CA6C3F"/>
    <w:rsid w:val="00CD0149"/>
    <w:rsid w:val="00CF1DEF"/>
    <w:rsid w:val="00E004E6"/>
    <w:rsid w:val="00E976A3"/>
    <w:rsid w:val="00F57A3B"/>
    <w:rsid w:val="00F64ACF"/>
    <w:rsid w:val="00FA2582"/>
    <w:rsid w:val="00FF1951"/>
    <w:rsid w:val="2714001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1F460E"/>
    <w:rPr>
      <w:sz w:val="16"/>
      <w:szCs w:val="16"/>
    </w:rPr>
  </w:style>
  <w:style w:type="paragraph" w:styleId="CommentText">
    <w:name w:val="annotation text"/>
    <w:basedOn w:val="Normal"/>
    <w:link w:val="CommentTextChar"/>
    <w:uiPriority w:val="99"/>
    <w:unhideWhenUsed/>
    <w:rsid w:val="001F460E"/>
    <w:rPr>
      <w:sz w:val="20"/>
      <w:szCs w:val="20"/>
    </w:rPr>
  </w:style>
  <w:style w:type="character" w:customStyle="1" w:styleId="CommentTextChar">
    <w:name w:val="Comment Text Char"/>
    <w:basedOn w:val="DefaultParagraphFont"/>
    <w:link w:val="CommentText"/>
    <w:uiPriority w:val="99"/>
    <w:rsid w:val="001F460E"/>
    <w:rPr>
      <w:sz w:val="20"/>
      <w:szCs w:val="20"/>
    </w:rPr>
  </w:style>
  <w:style w:type="paragraph" w:styleId="CommentSubject">
    <w:name w:val="annotation subject"/>
    <w:basedOn w:val="CommentText"/>
    <w:next w:val="CommentText"/>
    <w:link w:val="CommentSubjectChar"/>
    <w:uiPriority w:val="99"/>
    <w:semiHidden/>
    <w:unhideWhenUsed/>
    <w:rsid w:val="001F460E"/>
    <w:rPr>
      <w:b/>
      <w:bCs/>
    </w:rPr>
  </w:style>
  <w:style w:type="character" w:customStyle="1" w:styleId="CommentSubjectChar">
    <w:name w:val="Comment Subject Char"/>
    <w:basedOn w:val="CommentTextChar"/>
    <w:link w:val="CommentSubject"/>
    <w:uiPriority w:val="99"/>
    <w:semiHidden/>
    <w:rsid w:val="001F460E"/>
    <w:rPr>
      <w:b/>
      <w:bCs/>
      <w:sz w:val="20"/>
      <w:szCs w:val="20"/>
    </w:rPr>
  </w:style>
  <w:style w:type="character" w:styleId="Mention">
    <w:name w:val="Mention"/>
    <w:basedOn w:val="DefaultParagraphFont"/>
    <w:uiPriority w:val="99"/>
    <w:unhideWhenUsed/>
    <w:rsid w:val="001F460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f325d3-1963-40dc-b1f9-f2b3e68fdae2">
      <Terms xmlns="http://schemas.microsoft.com/office/infopath/2007/PartnerControls"/>
    </lcf76f155ced4ddcb4097134ff3c332f>
    <TaxCatchAll xmlns="1b0f7753-383b-4fd4-b1d5-188e133194f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E7A75765157D448B38638AD62F78F7" ma:contentTypeVersion="15" ma:contentTypeDescription="Create a new document." ma:contentTypeScope="" ma:versionID="9fe94a818a2f25e8e6204d3f31271b9d">
  <xsd:schema xmlns:xsd="http://www.w3.org/2001/XMLSchema" xmlns:xs="http://www.w3.org/2001/XMLSchema" xmlns:p="http://schemas.microsoft.com/office/2006/metadata/properties" xmlns:ns2="c9f325d3-1963-40dc-b1f9-f2b3e68fdae2" xmlns:ns3="1b0f7753-383b-4fd4-b1d5-188e133194f8" targetNamespace="http://schemas.microsoft.com/office/2006/metadata/properties" ma:root="true" ma:fieldsID="5d64d1b5f09153ad24640d2dad53ffe1" ns2:_="" ns3:_="">
    <xsd:import namespace="c9f325d3-1963-40dc-b1f9-f2b3e68fdae2"/>
    <xsd:import namespace="1b0f7753-383b-4fd4-b1d5-188e133194f8"/>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f325d3-1963-40dc-b1f9-f2b3e68fdae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0f7753-383b-4fd4-b1d5-188e133194f8"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bd809068-cddd-4b85-a506-1180ee958fef}" ma:internalName="TaxCatchAll" ma:showField="CatchAllData" ma:web="1b0f7753-383b-4fd4-b1d5-188e133194f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0CA40-EFBD-47B0-A0D0-E09E2FF20198}">
  <ds:schemaRefs>
    <ds:schemaRef ds:uri="http://schemas.microsoft.com/sharepoint/v3/contenttype/forms"/>
  </ds:schemaRefs>
</ds:datastoreItem>
</file>

<file path=customXml/itemProps2.xml><?xml version="1.0" encoding="utf-8"?>
<ds:datastoreItem xmlns:ds="http://schemas.openxmlformats.org/officeDocument/2006/customXml" ds:itemID="{6B80D9D9-4F83-4A9D-ABA3-BE8E8912605F}">
  <ds:schemaRefs>
    <ds:schemaRef ds:uri="http://schemas.microsoft.com/office/2006/metadata/properties"/>
    <ds:schemaRef ds:uri="http://schemas.microsoft.com/office/infopath/2007/PartnerControls"/>
    <ds:schemaRef ds:uri="c9f325d3-1963-40dc-b1f9-f2b3e68fdae2"/>
    <ds:schemaRef ds:uri="1b0f7753-383b-4fd4-b1d5-188e133194f8"/>
  </ds:schemaRefs>
</ds:datastoreItem>
</file>

<file path=customXml/itemProps3.xml><?xml version="1.0" encoding="utf-8"?>
<ds:datastoreItem xmlns:ds="http://schemas.openxmlformats.org/officeDocument/2006/customXml" ds:itemID="{487AFC4E-9615-428F-8657-6FAADC3888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f325d3-1963-40dc-b1f9-f2b3e68fdae2"/>
    <ds:schemaRef ds:uri="1b0f7753-383b-4fd4-b1d5-188e13319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7</Words>
  <Characters>5072</Characters>
  <Application>Microsoft Office Word</Application>
  <DocSecurity>0</DocSecurity>
  <Lines>90</Lines>
  <Paragraphs>22</Paragraphs>
  <ScaleCrop>false</ScaleCrop>
  <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e Graham</cp:lastModifiedBy>
  <cp:revision>25</cp:revision>
  <dcterms:created xsi:type="dcterms:W3CDTF">2024-03-15T20:58:00Z</dcterms:created>
  <dcterms:modified xsi:type="dcterms:W3CDTF">2024-03-2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E7A75765157D448B38638AD62F78F7</vt:lpwstr>
  </property>
  <property fmtid="{D5CDD505-2E9C-101B-9397-08002B2CF9AE}" pid="3" name="MediaServiceImageTags">
    <vt:lpwstr/>
  </property>
</Properties>
</file>